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C2B53" w14:textId="0F881832" w:rsidR="004C77F0" w:rsidRPr="00D778C0" w:rsidRDefault="00B9150B" w:rsidP="00AB426A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able </w:t>
      </w:r>
      <w:r w:rsidR="003B59E4">
        <w:rPr>
          <w:b/>
          <w:bCs/>
          <w:lang w:val="en-US"/>
        </w:rPr>
        <w:t>S4</w:t>
      </w:r>
      <w:r w:rsidR="00816954" w:rsidRPr="00D778C0">
        <w:rPr>
          <w:b/>
          <w:bCs/>
          <w:lang w:val="en-US"/>
        </w:rPr>
        <w:t xml:space="preserve">. </w:t>
      </w:r>
      <w:r>
        <w:rPr>
          <w:lang w:val="en-US"/>
        </w:rPr>
        <w:t>Poisson regression analysis of overall diet in Tommy’s Net recurrent miscarriage cohort by tertiles of data-derived dietary pattern scores</w:t>
      </w:r>
      <w:r w:rsidR="003B59E4">
        <w:rPr>
          <w:lang w:val="en-US"/>
        </w:rPr>
        <w:t>, with Bootstrapping</w:t>
      </w:r>
    </w:p>
    <w:p w14:paraId="1E878136" w14:textId="57068DD6" w:rsidR="00973D33" w:rsidRDefault="00973D33" w:rsidP="00AB426A">
      <w:pPr>
        <w:rPr>
          <w:b/>
          <w:bCs/>
          <w:sz w:val="12"/>
          <w:szCs w:val="12"/>
          <w:lang w:val="en-US"/>
        </w:rPr>
      </w:pPr>
    </w:p>
    <w:tbl>
      <w:tblPr>
        <w:tblW w:w="9781" w:type="dxa"/>
        <w:tblLook w:val="04A0" w:firstRow="1" w:lastRow="0" w:firstColumn="1" w:lastColumn="0" w:noHBand="0" w:noVBand="1"/>
      </w:tblPr>
      <w:tblGrid>
        <w:gridCol w:w="2378"/>
        <w:gridCol w:w="272"/>
        <w:gridCol w:w="552"/>
        <w:gridCol w:w="283"/>
        <w:gridCol w:w="552"/>
        <w:gridCol w:w="279"/>
        <w:gridCol w:w="552"/>
        <w:gridCol w:w="283"/>
        <w:gridCol w:w="803"/>
        <w:gridCol w:w="387"/>
        <w:gridCol w:w="552"/>
        <w:gridCol w:w="283"/>
        <w:gridCol w:w="552"/>
        <w:gridCol w:w="279"/>
        <w:gridCol w:w="552"/>
        <w:gridCol w:w="283"/>
        <w:gridCol w:w="939"/>
      </w:tblGrid>
      <w:tr w:rsidR="00D966E5" w:rsidRPr="00D966E5" w14:paraId="3839C9A2" w14:textId="77777777" w:rsidTr="003E077D">
        <w:trPr>
          <w:trHeight w:val="310"/>
        </w:trPr>
        <w:tc>
          <w:tcPr>
            <w:tcW w:w="23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ED731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27315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59EE9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DFF8D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192D3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A70E3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96BD5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AD37F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09890" w14:textId="77777777" w:rsidR="00D966E5" w:rsidRPr="00D966E5" w:rsidRDefault="00D966E5" w:rsidP="00D966E5">
            <w:pPr>
              <w:rPr>
                <w:rFonts w:ascii="Gill Sans" w:eastAsia="Times New Roman" w:hAnsi="Gill Sans" w:cs="Gill Sans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" w:eastAsia="Times New Roman" w:hAnsi="Gill Sans" w:cs="Gill Sans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99598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CB46B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262A9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FB58D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4B8FE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9A8C9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D0FEC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88F99" w14:textId="77777777" w:rsidR="00D966E5" w:rsidRPr="00D966E5" w:rsidRDefault="00D966E5" w:rsidP="00D966E5">
            <w:pPr>
              <w:rPr>
                <w:rFonts w:ascii="Gill Sans" w:eastAsia="Times New Roman" w:hAnsi="Gill Sans" w:cs="Gill Sans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" w:eastAsia="Times New Roman" w:hAnsi="Gill Sans" w:cs="Gill Sans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966E5" w:rsidRPr="00D966E5" w14:paraId="009C0C8C" w14:textId="77777777" w:rsidTr="003E077D">
        <w:trPr>
          <w:trHeight w:val="300"/>
        </w:trPr>
        <w:tc>
          <w:tcPr>
            <w:tcW w:w="23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BF9270B" w14:textId="77777777" w:rsidR="00D966E5" w:rsidRPr="00D966E5" w:rsidRDefault="00D966E5" w:rsidP="00D966E5">
            <w:pPr>
              <w:jc w:val="right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Dietary pattern with focus on specified component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B86A5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501" w:type="dxa"/>
            <w:gridSpan w:val="6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4943E2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RR (95% CI)</w:t>
            </w: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br/>
              <w:t>Univariable</w:t>
            </w: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DE3B6" w14:textId="77777777" w:rsidR="00D966E5" w:rsidRPr="00D966E5" w:rsidRDefault="00D966E5" w:rsidP="00D966E5">
            <w:pPr>
              <w:rPr>
                <w:rFonts w:ascii="Gill Sans" w:eastAsia="Times New Roman" w:hAnsi="Gill Sans" w:cs="Gill Sans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" w:eastAsia="Times New Roman" w:hAnsi="Gill Sans" w:cs="Gill Sans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2D56FD8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501" w:type="dxa"/>
            <w:gridSpan w:val="6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308A2F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RR (95% CI)</w:t>
            </w: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br/>
              <w:t>Multivariable</w:t>
            </w: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320950" w14:textId="77777777" w:rsidR="00D966E5" w:rsidRPr="00D966E5" w:rsidRDefault="00D966E5" w:rsidP="00D966E5">
            <w:pPr>
              <w:rPr>
                <w:rFonts w:ascii="Gill Sans" w:eastAsia="Times New Roman" w:hAnsi="Gill Sans" w:cs="Gill Sans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" w:eastAsia="Times New Roman" w:hAnsi="Gill Sans" w:cs="Gill Sans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966E5" w:rsidRPr="00D966E5" w14:paraId="3F3273BD" w14:textId="77777777" w:rsidTr="003E077D">
        <w:trPr>
          <w:trHeight w:val="620"/>
        </w:trPr>
        <w:tc>
          <w:tcPr>
            <w:tcW w:w="23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99F919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6F634AA" w14:textId="77777777" w:rsidR="00D966E5" w:rsidRPr="00D966E5" w:rsidRDefault="00D966E5" w:rsidP="00D966E5">
            <w:pPr>
              <w:jc w:val="right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501" w:type="dxa"/>
            <w:gridSpan w:val="6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4F1115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A4F3CBA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" w:eastAsia="Times New Roman" w:hAnsi="Gill Sans" w:cs="Gill Sans" w:hint="cs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3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D98D35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01" w:type="dxa"/>
            <w:gridSpan w:val="6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0AD15F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70ED5F1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" w:eastAsia="Times New Roman" w:hAnsi="Gill Sans" w:cs="Gill Sans" w:hint="cs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D966E5" w:rsidRPr="00D966E5" w14:paraId="2363EB33" w14:textId="77777777" w:rsidTr="003E077D">
        <w:trPr>
          <w:trHeight w:val="31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EF6CD" w14:textId="77777777" w:rsidR="00D966E5" w:rsidRPr="00D966E5" w:rsidRDefault="00D966E5" w:rsidP="00D966E5">
            <w:pPr>
              <w:jc w:val="right"/>
              <w:rPr>
                <w:rFonts w:ascii="Gill Sans" w:eastAsia="Times New Roman" w:hAnsi="Gill Sans" w:cs="Gill Sans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" w:eastAsia="Times New Roman" w:hAnsi="Gill Sans" w:cs="Gill Sans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EC17B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16F91" w14:textId="77777777" w:rsidR="00D966E5" w:rsidRPr="00D966E5" w:rsidRDefault="00D966E5" w:rsidP="00D966E5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1C606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69E70" w14:textId="77777777" w:rsidR="00D966E5" w:rsidRPr="00D966E5" w:rsidRDefault="00D966E5" w:rsidP="00D966E5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8E263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1D68B" w14:textId="77777777" w:rsidR="00D966E5" w:rsidRPr="00D966E5" w:rsidRDefault="00D966E5" w:rsidP="00D966E5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05F86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D6707" w14:textId="77777777" w:rsidR="00D966E5" w:rsidRPr="00D966E5" w:rsidRDefault="00D966E5" w:rsidP="00D966E5">
            <w:pPr>
              <w:rPr>
                <w:rFonts w:ascii="Gill Sans" w:eastAsia="Times New Roman" w:hAnsi="Gill Sans" w:cs="Gill Sans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" w:eastAsia="Times New Roman" w:hAnsi="Gill Sans" w:cs="Gill Sans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65F17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AF69B" w14:textId="77777777" w:rsidR="00D966E5" w:rsidRPr="00D966E5" w:rsidRDefault="00D966E5" w:rsidP="00D966E5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37EE2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79790" w14:textId="77777777" w:rsidR="00D966E5" w:rsidRPr="00D966E5" w:rsidRDefault="00D966E5" w:rsidP="00D966E5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E6BFE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1D2B5" w14:textId="77777777" w:rsidR="00D966E5" w:rsidRPr="00D966E5" w:rsidRDefault="00D966E5" w:rsidP="00D966E5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D1EA7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DCFA5" w14:textId="77777777" w:rsidR="00D966E5" w:rsidRPr="00D966E5" w:rsidRDefault="00D966E5" w:rsidP="00D966E5">
            <w:pPr>
              <w:rPr>
                <w:rFonts w:ascii="Gill Sans" w:eastAsia="Times New Roman" w:hAnsi="Gill Sans" w:cs="Gill Sans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" w:eastAsia="Times New Roman" w:hAnsi="Gill Sans" w:cs="Gill Sans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966E5" w:rsidRPr="00D966E5" w14:paraId="337FA9B2" w14:textId="77777777" w:rsidTr="003E077D">
        <w:trPr>
          <w:trHeight w:val="30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2B97A" w14:textId="77777777" w:rsidR="00D966E5" w:rsidRPr="00D966E5" w:rsidRDefault="00D966E5" w:rsidP="00D966E5">
            <w:pPr>
              <w:jc w:val="right"/>
              <w:rPr>
                <w:rFonts w:ascii="Gill Sans" w:eastAsia="Times New Roman" w:hAnsi="Gill Sans" w:cs="Gill Sans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" w:eastAsia="Times New Roman" w:hAnsi="Gill Sans" w:cs="Gill Sans" w:hint="cs"/>
                <w:color w:val="000000"/>
                <w:kern w:val="0"/>
                <w:sz w:val="20"/>
                <w:szCs w:val="20"/>
                <w14:ligatures w14:val="none"/>
              </w:rPr>
              <w:t>Fresh Fruit and Vegetable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24EC4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4A00C" w14:textId="77777777" w:rsidR="00D966E5" w:rsidRPr="00D966E5" w:rsidRDefault="00D966E5" w:rsidP="00D966E5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CED50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8E0C4" w14:textId="77777777" w:rsidR="00D966E5" w:rsidRPr="00D966E5" w:rsidRDefault="00D966E5" w:rsidP="00D966E5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39CB8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FE654" w14:textId="77777777" w:rsidR="00D966E5" w:rsidRPr="00D966E5" w:rsidRDefault="00D966E5" w:rsidP="00D966E5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41A27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C3636" w14:textId="77777777" w:rsidR="00D966E5" w:rsidRPr="00D966E5" w:rsidRDefault="00D966E5" w:rsidP="00D966E5">
            <w:pPr>
              <w:rPr>
                <w:rFonts w:ascii="Gill Sans" w:eastAsia="Times New Roman" w:hAnsi="Gill Sans" w:cs="Gill Sans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" w:eastAsia="Times New Roman" w:hAnsi="Gill Sans" w:cs="Gill Sans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8B31F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C8FB1" w14:textId="77777777" w:rsidR="00D966E5" w:rsidRPr="00D966E5" w:rsidRDefault="00D966E5" w:rsidP="00D966E5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15490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5FB4B" w14:textId="77777777" w:rsidR="00D966E5" w:rsidRPr="00D966E5" w:rsidRDefault="00D966E5" w:rsidP="00D966E5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6440F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DEF28" w14:textId="77777777" w:rsidR="00D966E5" w:rsidRPr="00D966E5" w:rsidRDefault="00D966E5" w:rsidP="00D966E5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CA719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3548F" w14:textId="77777777" w:rsidR="00D966E5" w:rsidRPr="00D966E5" w:rsidRDefault="00D966E5" w:rsidP="00D966E5">
            <w:pPr>
              <w:rPr>
                <w:rFonts w:ascii="Gill Sans" w:eastAsia="Times New Roman" w:hAnsi="Gill Sans" w:cs="Gill Sans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" w:eastAsia="Times New Roman" w:hAnsi="Gill Sans" w:cs="Gill Sans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966E5" w:rsidRPr="00D966E5" w14:paraId="1EF288B2" w14:textId="77777777" w:rsidTr="003E077D">
        <w:trPr>
          <w:trHeight w:val="315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DF0E6" w14:textId="77777777" w:rsidR="00D966E5" w:rsidRPr="00D966E5" w:rsidRDefault="00D966E5" w:rsidP="00D966E5">
            <w:pPr>
              <w:jc w:val="right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T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F7C3A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0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D7A49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92BB9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4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F0C96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D966E5" w:rsidRPr="00D966E5" w14:paraId="5052FF99" w14:textId="77777777" w:rsidTr="003E077D">
        <w:trPr>
          <w:trHeight w:val="30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2E2F7" w14:textId="77777777" w:rsidR="00D966E5" w:rsidRPr="00D966E5" w:rsidRDefault="00D966E5" w:rsidP="00D966E5">
            <w:pPr>
              <w:jc w:val="right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T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9F074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A5A00" w14:textId="41E0169A" w:rsidR="00D966E5" w:rsidRPr="00D966E5" w:rsidRDefault="00D966E5" w:rsidP="00D966E5">
            <w:pPr>
              <w:jc w:val="right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101863"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B6CE6" w14:textId="77777777" w:rsidR="00D966E5" w:rsidRPr="00D966E5" w:rsidRDefault="00D966E5" w:rsidP="00D966E5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D5E31" w14:textId="60AA4797" w:rsidR="00D966E5" w:rsidRPr="00D966E5" w:rsidRDefault="00D966E5" w:rsidP="00D966E5">
            <w:pPr>
              <w:jc w:val="right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101863"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33ED6" w14:textId="77777777" w:rsidR="00D966E5" w:rsidRPr="00D966E5" w:rsidRDefault="00D966E5" w:rsidP="00D966E5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E8B0E" w14:textId="791341FE" w:rsidR="00D966E5" w:rsidRPr="00D966E5" w:rsidRDefault="00D966E5" w:rsidP="00D966E5">
            <w:pPr>
              <w:jc w:val="right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101863"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986D4" w14:textId="77777777" w:rsidR="00D966E5" w:rsidRPr="00D966E5" w:rsidRDefault="00D966E5" w:rsidP="00D966E5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65ED7" w14:textId="72003EAF" w:rsidR="00D966E5" w:rsidRPr="00D966E5" w:rsidRDefault="00D966E5" w:rsidP="008F3829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101863"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12031" w14:textId="77777777" w:rsidR="00D966E5" w:rsidRPr="00D966E5" w:rsidRDefault="00D966E5" w:rsidP="00D966E5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CD995" w14:textId="74DBDCFF" w:rsidR="00D966E5" w:rsidRPr="00D966E5" w:rsidRDefault="00D966E5" w:rsidP="00D966E5">
            <w:pPr>
              <w:jc w:val="right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101863"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4048B" w14:textId="77777777" w:rsidR="00D966E5" w:rsidRPr="00D966E5" w:rsidRDefault="00D966E5" w:rsidP="00D966E5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F130E" w14:textId="63169A58" w:rsidR="00D966E5" w:rsidRPr="00D966E5" w:rsidRDefault="00D966E5" w:rsidP="00D966E5">
            <w:pPr>
              <w:jc w:val="right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101863"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AA94B" w14:textId="77777777" w:rsidR="00D966E5" w:rsidRPr="00D966E5" w:rsidRDefault="00D966E5" w:rsidP="00D966E5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D9EB4" w14:textId="7D280C2D" w:rsidR="00D966E5" w:rsidRPr="00D966E5" w:rsidRDefault="00101863" w:rsidP="00D966E5">
            <w:pPr>
              <w:jc w:val="right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  <w:t>2.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E2DFF" w14:textId="77777777" w:rsidR="00D966E5" w:rsidRPr="00D966E5" w:rsidRDefault="00D966E5" w:rsidP="00D966E5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73180" w14:textId="3EBA53D5" w:rsidR="00D966E5" w:rsidRPr="00D966E5" w:rsidRDefault="00D966E5" w:rsidP="008F3829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101863"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</w:tr>
      <w:tr w:rsidR="00D966E5" w:rsidRPr="00D966E5" w14:paraId="6B69D4DA" w14:textId="77777777" w:rsidTr="003E077D">
        <w:trPr>
          <w:trHeight w:val="30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4736A" w14:textId="77777777" w:rsidR="00D966E5" w:rsidRPr="00D966E5" w:rsidRDefault="00D966E5" w:rsidP="00D966E5">
            <w:pPr>
              <w:jc w:val="right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T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C7363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37A8D" w14:textId="182EC710" w:rsidR="00D966E5" w:rsidRPr="00D966E5" w:rsidRDefault="00D966E5" w:rsidP="00D966E5">
            <w:pPr>
              <w:jc w:val="right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101863"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1480B" w14:textId="77777777" w:rsidR="00D966E5" w:rsidRPr="00D966E5" w:rsidRDefault="00D966E5" w:rsidP="00D966E5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59927" w14:textId="31D83DE7" w:rsidR="00D966E5" w:rsidRPr="00D966E5" w:rsidRDefault="00D966E5" w:rsidP="00D966E5">
            <w:pPr>
              <w:jc w:val="right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101863"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127C2" w14:textId="77777777" w:rsidR="00D966E5" w:rsidRPr="00D966E5" w:rsidRDefault="00D966E5" w:rsidP="00D966E5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F3F53" w14:textId="53A05BAD" w:rsidR="00D966E5" w:rsidRPr="00D966E5" w:rsidRDefault="00D966E5" w:rsidP="00D966E5">
            <w:pPr>
              <w:jc w:val="right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1.2</w:t>
            </w:r>
            <w:r w:rsidR="00101863"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D4B1E" w14:textId="77777777" w:rsidR="00D966E5" w:rsidRPr="00D966E5" w:rsidRDefault="00D966E5" w:rsidP="00D966E5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76A08" w14:textId="6B27CDD0" w:rsidR="00D966E5" w:rsidRPr="00D966E5" w:rsidRDefault="00D966E5" w:rsidP="008F3829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101863"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  <w:t>9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B8E39" w14:textId="77777777" w:rsidR="00D966E5" w:rsidRPr="00D966E5" w:rsidRDefault="00D966E5" w:rsidP="00D966E5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BFEF8" w14:textId="08E878C6" w:rsidR="00D966E5" w:rsidRPr="00D966E5" w:rsidRDefault="00D966E5" w:rsidP="00D966E5">
            <w:pPr>
              <w:jc w:val="right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101863"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136E6" w14:textId="77777777" w:rsidR="00D966E5" w:rsidRPr="00D966E5" w:rsidRDefault="00D966E5" w:rsidP="00D966E5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40858" w14:textId="5458CC2A" w:rsidR="00D966E5" w:rsidRPr="00D966E5" w:rsidRDefault="00D966E5" w:rsidP="00D966E5">
            <w:pPr>
              <w:jc w:val="right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101863"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0FC4C" w14:textId="77777777" w:rsidR="00D966E5" w:rsidRPr="00D966E5" w:rsidRDefault="00D966E5" w:rsidP="00D966E5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BD1C5" w14:textId="2D192583" w:rsidR="00D966E5" w:rsidRPr="00D966E5" w:rsidRDefault="00D966E5" w:rsidP="00D966E5">
            <w:pPr>
              <w:jc w:val="right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  <w:r w:rsidR="00101863"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B2419" w14:textId="77777777" w:rsidR="00D966E5" w:rsidRPr="00D966E5" w:rsidRDefault="00D966E5" w:rsidP="00D966E5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48908" w14:textId="32114BAA" w:rsidR="00D966E5" w:rsidRPr="00D966E5" w:rsidRDefault="00D966E5" w:rsidP="008F3829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101863"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</w:tr>
      <w:tr w:rsidR="00D966E5" w:rsidRPr="00D966E5" w14:paraId="2193E469" w14:textId="77777777" w:rsidTr="003E077D">
        <w:trPr>
          <w:trHeight w:val="30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7A8BA" w14:textId="77777777" w:rsidR="00D966E5" w:rsidRPr="00D966E5" w:rsidRDefault="00D966E5" w:rsidP="00D966E5">
            <w:pPr>
              <w:jc w:val="right"/>
              <w:rPr>
                <w:rFonts w:ascii="Gill Sans" w:eastAsia="Times New Roman" w:hAnsi="Gill Sans" w:cs="Gill Sans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" w:eastAsia="Times New Roman" w:hAnsi="Gill Sans" w:cs="Gill Sans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0D962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0816E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24A55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A4B9C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38A5E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02B29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4BD35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B50BB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4CB70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D2F53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D605D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6A820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CB362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A95D6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30769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02ABA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966E5" w:rsidRPr="00D966E5" w14:paraId="60E5E25B" w14:textId="77777777" w:rsidTr="003E077D">
        <w:trPr>
          <w:trHeight w:val="30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E4485" w14:textId="77777777" w:rsidR="00D966E5" w:rsidRPr="00D966E5" w:rsidRDefault="00D966E5" w:rsidP="00D966E5">
            <w:pPr>
              <w:jc w:val="right"/>
              <w:rPr>
                <w:rFonts w:ascii="Gill Sans" w:eastAsia="Times New Roman" w:hAnsi="Gill Sans" w:cs="Gill Sans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" w:eastAsia="Times New Roman" w:hAnsi="Gill Sans" w:cs="Gill Sans" w:hint="cs"/>
                <w:color w:val="000000"/>
                <w:kern w:val="0"/>
                <w:sz w:val="20"/>
                <w:szCs w:val="20"/>
                <w14:ligatures w14:val="none"/>
              </w:rPr>
              <w:t>Fish and Egg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77AE1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1FE67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98824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894EF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67614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CD4A0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5E587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338FF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E5704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D2020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64637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0769D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31537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1B0F3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E4F89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E4550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966E5" w:rsidRPr="00D966E5" w14:paraId="6D022293" w14:textId="77777777" w:rsidTr="003E077D">
        <w:trPr>
          <w:trHeight w:val="315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9A428" w14:textId="77777777" w:rsidR="00D966E5" w:rsidRPr="00D966E5" w:rsidRDefault="00D966E5" w:rsidP="00D966E5">
            <w:pPr>
              <w:jc w:val="right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T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B9056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0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D0C2E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931DA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4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A5CAD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D966E5" w:rsidRPr="00D966E5" w14:paraId="33EF6AD3" w14:textId="77777777" w:rsidTr="003E077D">
        <w:trPr>
          <w:trHeight w:val="30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5576B" w14:textId="77777777" w:rsidR="00D966E5" w:rsidRPr="00D966E5" w:rsidRDefault="00D966E5" w:rsidP="00D966E5">
            <w:pPr>
              <w:jc w:val="right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T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75AA5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D3D50" w14:textId="290783E6" w:rsidR="00D966E5" w:rsidRPr="00D966E5" w:rsidRDefault="00101863" w:rsidP="00D966E5">
            <w:pPr>
              <w:jc w:val="right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609F2" w14:textId="77777777" w:rsidR="00D966E5" w:rsidRPr="00D966E5" w:rsidRDefault="00D966E5" w:rsidP="00D966E5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84156" w14:textId="5FEE54BF" w:rsidR="00D966E5" w:rsidRPr="00D966E5" w:rsidRDefault="00D966E5" w:rsidP="00D966E5">
            <w:pPr>
              <w:jc w:val="right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101863"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F5177" w14:textId="77777777" w:rsidR="00D966E5" w:rsidRPr="00D966E5" w:rsidRDefault="00D966E5" w:rsidP="00D966E5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5182D" w14:textId="701F8D23" w:rsidR="00D966E5" w:rsidRPr="00D966E5" w:rsidRDefault="00D966E5" w:rsidP="00D966E5">
            <w:pPr>
              <w:jc w:val="right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1.2</w:t>
            </w:r>
            <w:r w:rsidR="00101863"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D36EF" w14:textId="77777777" w:rsidR="00D966E5" w:rsidRPr="00D966E5" w:rsidRDefault="00D966E5" w:rsidP="00D966E5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15EB1" w14:textId="54665A01" w:rsidR="00D966E5" w:rsidRPr="00D966E5" w:rsidRDefault="00D966E5" w:rsidP="008F3829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101863"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A8D69" w14:textId="77777777" w:rsidR="00D966E5" w:rsidRPr="00D966E5" w:rsidRDefault="00D966E5" w:rsidP="00D966E5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FB835" w14:textId="25EDA724" w:rsidR="00D966E5" w:rsidRPr="00D966E5" w:rsidRDefault="00101863" w:rsidP="00D966E5">
            <w:pPr>
              <w:jc w:val="right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A9288" w14:textId="77777777" w:rsidR="00D966E5" w:rsidRPr="00D966E5" w:rsidRDefault="00D966E5" w:rsidP="00D966E5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45DF9" w14:textId="034E4AF9" w:rsidR="00D966E5" w:rsidRPr="00D966E5" w:rsidRDefault="00D966E5" w:rsidP="00D966E5">
            <w:pPr>
              <w:jc w:val="right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101863"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5E8F6" w14:textId="77777777" w:rsidR="00D966E5" w:rsidRPr="00D966E5" w:rsidRDefault="00D966E5" w:rsidP="00D966E5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6CE21" w14:textId="67F4E249" w:rsidR="00D966E5" w:rsidRPr="00D966E5" w:rsidRDefault="00D966E5" w:rsidP="00D966E5">
            <w:pPr>
              <w:jc w:val="right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101863"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E9AA3" w14:textId="77777777" w:rsidR="00D966E5" w:rsidRPr="00D966E5" w:rsidRDefault="00D966E5" w:rsidP="00D966E5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F201B" w14:textId="1005882A" w:rsidR="00D966E5" w:rsidRPr="00D966E5" w:rsidRDefault="00D966E5" w:rsidP="008F3829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  <w:r w:rsidR="00101863"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D966E5" w:rsidRPr="00D966E5" w14:paraId="119CF813" w14:textId="77777777" w:rsidTr="003E077D">
        <w:trPr>
          <w:trHeight w:val="30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1F147" w14:textId="77777777" w:rsidR="00D966E5" w:rsidRPr="00D966E5" w:rsidRDefault="00D966E5" w:rsidP="00D966E5">
            <w:pPr>
              <w:jc w:val="right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T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1F55B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E5F41" w14:textId="7D678054" w:rsidR="00D966E5" w:rsidRPr="00D966E5" w:rsidRDefault="00101863" w:rsidP="00D966E5">
            <w:pPr>
              <w:jc w:val="right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91E20" w14:textId="77777777" w:rsidR="00D966E5" w:rsidRPr="00D966E5" w:rsidRDefault="00D966E5" w:rsidP="00D966E5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57F7A" w14:textId="30A85EF3" w:rsidR="00D966E5" w:rsidRPr="00D966E5" w:rsidRDefault="00D966E5" w:rsidP="00D966E5">
            <w:pPr>
              <w:jc w:val="right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101863"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83A98" w14:textId="77777777" w:rsidR="00D966E5" w:rsidRPr="00D966E5" w:rsidRDefault="00D966E5" w:rsidP="00D966E5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CB9CD" w14:textId="29E0E6C7" w:rsidR="00D966E5" w:rsidRPr="00D966E5" w:rsidRDefault="00D966E5" w:rsidP="00D966E5">
            <w:pPr>
              <w:jc w:val="right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1.2</w:t>
            </w:r>
            <w:r w:rsidR="00101863"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0CC7C" w14:textId="77777777" w:rsidR="00D966E5" w:rsidRPr="00D966E5" w:rsidRDefault="00D966E5" w:rsidP="00D966E5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170CF" w14:textId="28C920AF" w:rsidR="00D966E5" w:rsidRPr="00D966E5" w:rsidRDefault="00D966E5" w:rsidP="008F3829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101863"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1A524" w14:textId="77777777" w:rsidR="00D966E5" w:rsidRPr="00D966E5" w:rsidRDefault="00D966E5" w:rsidP="00D966E5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93E28" w14:textId="06FA4797" w:rsidR="00D966E5" w:rsidRPr="00D966E5" w:rsidRDefault="00101863" w:rsidP="00D966E5">
            <w:pPr>
              <w:jc w:val="right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2437A" w14:textId="77777777" w:rsidR="00D966E5" w:rsidRPr="00D966E5" w:rsidRDefault="00D966E5" w:rsidP="00D966E5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3429C" w14:textId="07B464F2" w:rsidR="00D966E5" w:rsidRPr="00D966E5" w:rsidRDefault="00D966E5" w:rsidP="00D966E5">
            <w:pPr>
              <w:jc w:val="right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101863"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F49B8" w14:textId="77777777" w:rsidR="00D966E5" w:rsidRPr="00D966E5" w:rsidRDefault="00D966E5" w:rsidP="00D966E5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BD2A9" w14:textId="2AC6109B" w:rsidR="00D966E5" w:rsidRPr="00D966E5" w:rsidRDefault="00D966E5" w:rsidP="00D966E5">
            <w:pPr>
              <w:jc w:val="right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101863"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D8DCA" w14:textId="77777777" w:rsidR="00D966E5" w:rsidRPr="00D966E5" w:rsidRDefault="00D966E5" w:rsidP="00D966E5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5438A" w14:textId="43325D41" w:rsidR="00D966E5" w:rsidRPr="00D966E5" w:rsidRDefault="00D966E5" w:rsidP="008F3829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101863"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</w:tr>
      <w:tr w:rsidR="00D966E5" w:rsidRPr="00D966E5" w14:paraId="376153C4" w14:textId="77777777" w:rsidTr="003E077D">
        <w:trPr>
          <w:trHeight w:val="310"/>
        </w:trPr>
        <w:tc>
          <w:tcPr>
            <w:tcW w:w="23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DE5BCCE" w14:textId="77777777" w:rsidR="00D966E5" w:rsidRPr="00D966E5" w:rsidRDefault="00D966E5" w:rsidP="00D966E5">
            <w:pPr>
              <w:jc w:val="right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18904C1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881265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F365B98" w14:textId="77777777" w:rsidR="00D966E5" w:rsidRPr="00D966E5" w:rsidRDefault="00D966E5" w:rsidP="00D966E5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64D6AE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E8CB77D" w14:textId="77777777" w:rsidR="00D966E5" w:rsidRPr="00D966E5" w:rsidRDefault="00D966E5" w:rsidP="00D966E5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680DED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DEB1CEF" w14:textId="77777777" w:rsidR="00D966E5" w:rsidRPr="00D966E5" w:rsidRDefault="00D966E5" w:rsidP="00D966E5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C1BC83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669D691" w14:textId="77777777" w:rsidR="00D966E5" w:rsidRPr="00D966E5" w:rsidRDefault="00D966E5" w:rsidP="00D966E5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593E82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BBFE629" w14:textId="77777777" w:rsidR="00D966E5" w:rsidRPr="00D966E5" w:rsidRDefault="00D966E5" w:rsidP="00D966E5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ED59B5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B97520A" w14:textId="77777777" w:rsidR="00D966E5" w:rsidRPr="00D966E5" w:rsidRDefault="00D966E5" w:rsidP="00D966E5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3328F1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0B68130" w14:textId="77777777" w:rsidR="00D966E5" w:rsidRPr="00D966E5" w:rsidRDefault="00D966E5" w:rsidP="00D966E5">
            <w:pPr>
              <w:jc w:val="center"/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86EDE6" w14:textId="77777777" w:rsidR="00D966E5" w:rsidRPr="00D966E5" w:rsidRDefault="00D966E5" w:rsidP="00D966E5">
            <w:pPr>
              <w:rPr>
                <w:rFonts w:ascii="Gill Sans Light" w:eastAsia="Times New Roman" w:hAnsi="Gill Sans Light" w:cs="Gill Sans Light"/>
                <w:color w:val="000000"/>
                <w:kern w:val="0"/>
                <w:sz w:val="20"/>
                <w:szCs w:val="20"/>
                <w14:ligatures w14:val="none"/>
              </w:rPr>
            </w:pPr>
            <w:r w:rsidRPr="00D966E5">
              <w:rPr>
                <w:rFonts w:ascii="Gill Sans Light" w:eastAsia="Times New Roman" w:hAnsi="Gill Sans Light" w:cs="Gill Sans Light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14F875B7" w14:textId="77777777" w:rsidR="00537FD8" w:rsidRDefault="00537FD8" w:rsidP="00AB426A">
      <w:pPr>
        <w:rPr>
          <w:b/>
          <w:bCs/>
          <w:sz w:val="12"/>
          <w:szCs w:val="12"/>
          <w:lang w:val="en-US"/>
        </w:rPr>
      </w:pPr>
    </w:p>
    <w:p w14:paraId="331C70A1" w14:textId="77777777" w:rsidR="00537FD8" w:rsidRDefault="00537FD8" w:rsidP="00AB426A">
      <w:pPr>
        <w:rPr>
          <w:b/>
          <w:bCs/>
          <w:sz w:val="12"/>
          <w:szCs w:val="12"/>
          <w:lang w:val="en-US"/>
        </w:rPr>
      </w:pPr>
    </w:p>
    <w:p w14:paraId="24211045" w14:textId="77777777" w:rsidR="00537FD8" w:rsidRPr="00B9150B" w:rsidRDefault="00537FD8" w:rsidP="00AB426A">
      <w:pPr>
        <w:rPr>
          <w:b/>
          <w:bCs/>
          <w:sz w:val="14"/>
          <w:szCs w:val="14"/>
          <w:lang w:val="en-US"/>
        </w:rPr>
      </w:pPr>
    </w:p>
    <w:p w14:paraId="6302BB15" w14:textId="77777777" w:rsidR="00D966E5" w:rsidRDefault="004C77F0" w:rsidP="00D966E5">
      <w:pPr>
        <w:rPr>
          <w:sz w:val="16"/>
          <w:szCs w:val="16"/>
          <w:lang w:val="en-US"/>
        </w:rPr>
      </w:pPr>
      <w:r w:rsidRPr="00B9150B">
        <w:rPr>
          <w:b/>
          <w:bCs/>
          <w:sz w:val="16"/>
          <w:szCs w:val="16"/>
          <w:lang w:val="en-US"/>
        </w:rPr>
        <w:t>Footnotes</w:t>
      </w:r>
      <w:r w:rsidRPr="00B9150B">
        <w:rPr>
          <w:sz w:val="16"/>
          <w:szCs w:val="16"/>
          <w:lang w:val="en-US"/>
        </w:rPr>
        <w:t xml:space="preserve"> </w:t>
      </w:r>
    </w:p>
    <w:p w14:paraId="6D1BDD6C" w14:textId="77777777" w:rsidR="008F10F3" w:rsidRPr="00D966E5" w:rsidRDefault="008F10F3" w:rsidP="008F10F3">
      <w:pPr>
        <w:rPr>
          <w:sz w:val="16"/>
          <w:szCs w:val="16"/>
        </w:rPr>
      </w:pPr>
      <w:r w:rsidRPr="00D966E5">
        <w:rPr>
          <w:rFonts w:hint="cs"/>
          <w:sz w:val="16"/>
          <w:szCs w:val="16"/>
        </w:rPr>
        <w:t>T, tertile; RR, risk ratio; CI, confidence interval.</w:t>
      </w:r>
    </w:p>
    <w:p w14:paraId="610A5B37" w14:textId="77777777" w:rsidR="008F10F3" w:rsidRPr="00D966E5" w:rsidRDefault="008F10F3" w:rsidP="008F10F3">
      <w:pPr>
        <w:rPr>
          <w:sz w:val="16"/>
          <w:szCs w:val="16"/>
        </w:rPr>
      </w:pPr>
      <w:r w:rsidRPr="00D966E5">
        <w:rPr>
          <w:rFonts w:hint="cs"/>
          <w:sz w:val="16"/>
          <w:szCs w:val="16"/>
        </w:rPr>
        <w:t>T1: Lowest scoring tertile based on a data-derived dietary pattern focused on specified components, T2: Middle tertile, T3: Highest scoring tertile.</w:t>
      </w:r>
    </w:p>
    <w:p w14:paraId="655A24DF" w14:textId="77777777" w:rsidR="008F10F3" w:rsidRPr="00D966E5" w:rsidRDefault="008F10F3" w:rsidP="008F10F3">
      <w:pPr>
        <w:rPr>
          <w:sz w:val="16"/>
          <w:szCs w:val="16"/>
        </w:rPr>
      </w:pPr>
      <w:r w:rsidRPr="00D966E5">
        <w:rPr>
          <w:rFonts w:hint="cs"/>
          <w:sz w:val="16"/>
          <w:szCs w:val="16"/>
          <w:vertAlign w:val="superscript"/>
        </w:rPr>
        <w:t>1</w:t>
      </w:r>
      <w:r w:rsidRPr="00D966E5">
        <w:rPr>
          <w:rFonts w:hint="cs"/>
          <w:sz w:val="16"/>
          <w:szCs w:val="16"/>
        </w:rPr>
        <w:t xml:space="preserve">No </w:t>
      </w:r>
      <w:r>
        <w:rPr>
          <w:sz w:val="16"/>
          <w:szCs w:val="16"/>
        </w:rPr>
        <w:t>covariate</w:t>
      </w:r>
      <w:r w:rsidRPr="00D966E5">
        <w:rPr>
          <w:rFonts w:hint="cs"/>
          <w:sz w:val="16"/>
          <w:szCs w:val="16"/>
        </w:rPr>
        <w:t xml:space="preserve"> adjustment</w:t>
      </w:r>
    </w:p>
    <w:p w14:paraId="4E455B53" w14:textId="77777777" w:rsidR="008F10F3" w:rsidRPr="00E001B3" w:rsidRDefault="008F10F3" w:rsidP="008F10F3">
      <w:pPr>
        <w:rPr>
          <w:sz w:val="16"/>
          <w:szCs w:val="16"/>
        </w:rPr>
      </w:pPr>
      <w:r w:rsidRPr="00D966E5">
        <w:rPr>
          <w:rFonts w:hint="cs"/>
          <w:sz w:val="16"/>
          <w:szCs w:val="16"/>
          <w:vertAlign w:val="superscript"/>
        </w:rPr>
        <w:t>2</w:t>
      </w:r>
      <w:r w:rsidRPr="00D966E5">
        <w:rPr>
          <w:rFonts w:hint="cs"/>
          <w:sz w:val="16"/>
          <w:szCs w:val="16"/>
        </w:rPr>
        <w:t>Co</w:t>
      </w:r>
      <w:r>
        <w:rPr>
          <w:sz w:val="16"/>
          <w:szCs w:val="16"/>
        </w:rPr>
        <w:t>variate</w:t>
      </w:r>
      <w:r w:rsidRPr="00D966E5">
        <w:rPr>
          <w:rFonts w:hint="cs"/>
          <w:sz w:val="16"/>
          <w:szCs w:val="16"/>
        </w:rPr>
        <w:t xml:space="preserve"> adjustment for maternal factors: age at conception, BMI, ethnicity, smoking status at baseline, alcohol status at baseline, number of previous live births at baseline, number of previous miscarriages at baseline</w:t>
      </w:r>
    </w:p>
    <w:p w14:paraId="541CE93F" w14:textId="2E43763D" w:rsidR="00D0136D" w:rsidRPr="00E001B3" w:rsidRDefault="00D0136D" w:rsidP="008F10F3">
      <w:pPr>
        <w:rPr>
          <w:sz w:val="16"/>
          <w:szCs w:val="16"/>
        </w:rPr>
      </w:pPr>
    </w:p>
    <w:sectPr w:rsidR="00D0136D" w:rsidRPr="00E001B3" w:rsidSect="00C105DF">
      <w:pgSz w:w="11906" w:h="16838"/>
      <w:pgMar w:top="567" w:right="720" w:bottom="567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Light">
    <w:altName w:val="GILL SANS LIGHT"/>
    <w:panose1 w:val="020B0302020104020203"/>
    <w:charset w:val="B1"/>
    <w:family w:val="swiss"/>
    <w:pitch w:val="variable"/>
    <w:sig w:usb0="80000A67" w:usb1="00000000" w:usb2="00000000" w:usb3="00000000" w:csb0="000001F7" w:csb1="00000000"/>
  </w:font>
  <w:font w:name="Gill Sans">
    <w:panose1 w:val="020B0502020104020203"/>
    <w:charset w:val="B1"/>
    <w:family w:val="swiss"/>
    <w:pitch w:val="variable"/>
    <w:sig w:usb0="80000A67" w:usb1="00000000" w:usb2="00000000" w:usb3="00000000" w:csb0="000001F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471"/>
    <w:rsid w:val="000021B1"/>
    <w:rsid w:val="0001023E"/>
    <w:rsid w:val="00036857"/>
    <w:rsid w:val="0005513F"/>
    <w:rsid w:val="000F6A19"/>
    <w:rsid w:val="00101863"/>
    <w:rsid w:val="001618E8"/>
    <w:rsid w:val="001B67D7"/>
    <w:rsid w:val="0024135D"/>
    <w:rsid w:val="002B2278"/>
    <w:rsid w:val="00305615"/>
    <w:rsid w:val="00305D85"/>
    <w:rsid w:val="003B59E4"/>
    <w:rsid w:val="003E077D"/>
    <w:rsid w:val="004B0E59"/>
    <w:rsid w:val="004C77F0"/>
    <w:rsid w:val="005107B2"/>
    <w:rsid w:val="005115C8"/>
    <w:rsid w:val="00537FD8"/>
    <w:rsid w:val="00556F92"/>
    <w:rsid w:val="00643C15"/>
    <w:rsid w:val="006C7247"/>
    <w:rsid w:val="007009C6"/>
    <w:rsid w:val="00707775"/>
    <w:rsid w:val="007128F2"/>
    <w:rsid w:val="00762F00"/>
    <w:rsid w:val="007B06D3"/>
    <w:rsid w:val="00816954"/>
    <w:rsid w:val="008F10F3"/>
    <w:rsid w:val="008F322C"/>
    <w:rsid w:val="008F3829"/>
    <w:rsid w:val="0093720D"/>
    <w:rsid w:val="00973D33"/>
    <w:rsid w:val="009D0F11"/>
    <w:rsid w:val="009F5697"/>
    <w:rsid w:val="00A12A97"/>
    <w:rsid w:val="00A23B44"/>
    <w:rsid w:val="00A254B0"/>
    <w:rsid w:val="00A45249"/>
    <w:rsid w:val="00AA2239"/>
    <w:rsid w:val="00AA2737"/>
    <w:rsid w:val="00AB426A"/>
    <w:rsid w:val="00B9150B"/>
    <w:rsid w:val="00BF57C0"/>
    <w:rsid w:val="00C03D83"/>
    <w:rsid w:val="00C105DF"/>
    <w:rsid w:val="00C57A15"/>
    <w:rsid w:val="00C7401F"/>
    <w:rsid w:val="00C749FA"/>
    <w:rsid w:val="00C75CD7"/>
    <w:rsid w:val="00D0136D"/>
    <w:rsid w:val="00D778C0"/>
    <w:rsid w:val="00D859FA"/>
    <w:rsid w:val="00D966E5"/>
    <w:rsid w:val="00DE3F3B"/>
    <w:rsid w:val="00DF5BED"/>
    <w:rsid w:val="00E001B3"/>
    <w:rsid w:val="00E2298A"/>
    <w:rsid w:val="00E4021D"/>
    <w:rsid w:val="00E60702"/>
    <w:rsid w:val="00E62371"/>
    <w:rsid w:val="00E65471"/>
    <w:rsid w:val="00E853A0"/>
    <w:rsid w:val="00ED1132"/>
    <w:rsid w:val="00F05958"/>
    <w:rsid w:val="00FE2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21C43"/>
  <w15:chartTrackingRefBased/>
  <w15:docId w15:val="{FF01F780-DE63-3A4A-AD3A-BDB4AC32C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54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9150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3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0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1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6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5A8199C-F47A-6B4E-A5A7-C6C9C70305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alin Chung (PhD Metab + System FT Lab A300)</dc:creator>
  <cp:keywords/>
  <dc:description/>
  <cp:lastModifiedBy>Yealin Chung (PhD Metab + System FT Lab A300)</cp:lastModifiedBy>
  <cp:revision>59</cp:revision>
  <dcterms:created xsi:type="dcterms:W3CDTF">2024-05-01T15:31:00Z</dcterms:created>
  <dcterms:modified xsi:type="dcterms:W3CDTF">2024-09-06T13:04:00Z</dcterms:modified>
</cp:coreProperties>
</file>